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46768FDB" w14:textId="38F8941F" w:rsidR="0094674A" w:rsidRPr="0041450F" w:rsidRDefault="0094674A" w:rsidP="0094674A">
      <w:pPr>
        <w:pStyle w:val="heading20"/>
        <w:ind w:left="567" w:hanging="567"/>
      </w:pPr>
      <w:r w:rsidRPr="0041450F">
        <w:t xml:space="preserve">Appendix </w:t>
      </w:r>
      <w:r w:rsidR="00077BD4">
        <w:t>1</w:t>
      </w:r>
      <w:r w:rsidRPr="0041450F">
        <w:t xml:space="preserve"> - </w:t>
      </w:r>
      <w:r w:rsidRPr="0041450F">
        <w:rPr>
          <w:bCs/>
        </w:rPr>
        <w:t>Example of rubric: Clinical case of chest pain</w:t>
      </w:r>
    </w:p>
    <w:p w14:paraId="4D799B53" w14:textId="77777777" w:rsidR="0094674A" w:rsidRPr="0041450F" w:rsidRDefault="0094674A" w:rsidP="0094674A">
      <w:pPr>
        <w:pStyle w:val="ListParagraph"/>
        <w:numPr>
          <w:ilvl w:val="0"/>
          <w:numId w:val="4"/>
        </w:numPr>
        <w:overflowPunct/>
        <w:autoSpaceDE/>
        <w:autoSpaceDN/>
        <w:adjustRightInd/>
        <w:spacing w:after="160" w:line="278" w:lineRule="auto"/>
        <w:jc w:val="left"/>
        <w:textAlignment w:val="auto"/>
        <w:rPr>
          <w:b/>
          <w:bCs/>
        </w:rPr>
      </w:pPr>
      <w:r w:rsidRPr="0041450F">
        <w:rPr>
          <w:b/>
          <w:bCs/>
        </w:rPr>
        <w:t>PATIENT IDENTIFICATION AND CHIEF COMPLAINT</w:t>
      </w:r>
    </w:p>
    <w:p w14:paraId="4D48A607" w14:textId="77777777" w:rsidR="0094674A" w:rsidRPr="0041450F" w:rsidRDefault="0094674A" w:rsidP="0094674A">
      <w:pPr>
        <w:numPr>
          <w:ilvl w:val="0"/>
          <w:numId w:val="1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>Patient name and age are documented</w:t>
      </w:r>
    </w:p>
    <w:p w14:paraId="77164371" w14:textId="77777777" w:rsidR="0094674A" w:rsidRPr="0041450F" w:rsidRDefault="0094674A" w:rsidP="0094674A">
      <w:pPr>
        <w:numPr>
          <w:ilvl w:val="0"/>
          <w:numId w:val="1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>Chief complaint (CC) is documented at the beginning of the report</w:t>
      </w:r>
    </w:p>
    <w:p w14:paraId="2C262B48" w14:textId="77777777" w:rsidR="0094674A" w:rsidRPr="0041450F" w:rsidRDefault="0094674A" w:rsidP="0094674A">
      <w:pPr>
        <w:pStyle w:val="ListParagraph"/>
        <w:numPr>
          <w:ilvl w:val="0"/>
          <w:numId w:val="4"/>
        </w:numPr>
        <w:overflowPunct/>
        <w:autoSpaceDE/>
        <w:autoSpaceDN/>
        <w:adjustRightInd/>
        <w:spacing w:after="160" w:line="278" w:lineRule="auto"/>
        <w:jc w:val="left"/>
        <w:textAlignment w:val="auto"/>
        <w:rPr>
          <w:b/>
          <w:bCs/>
        </w:rPr>
      </w:pPr>
      <w:r w:rsidRPr="0041450F">
        <w:rPr>
          <w:b/>
          <w:bCs/>
        </w:rPr>
        <w:t>PAST MEDICAL HISTORY (PMH)</w:t>
      </w:r>
    </w:p>
    <w:p w14:paraId="4F572BEB" w14:textId="77777777" w:rsidR="0094674A" w:rsidRPr="0041450F" w:rsidRDefault="0094674A" w:rsidP="0094674A">
      <w:pPr>
        <w:numPr>
          <w:ilvl w:val="0"/>
          <w:numId w:val="1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>Allergies and/or adverse drug reactions are recorded</w:t>
      </w:r>
    </w:p>
    <w:p w14:paraId="5E3CAA24" w14:textId="77777777" w:rsidR="0094674A" w:rsidRPr="0041450F" w:rsidRDefault="0094674A" w:rsidP="0094674A">
      <w:pPr>
        <w:numPr>
          <w:ilvl w:val="0"/>
          <w:numId w:val="1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>Allergies and/or intolerances (food, pollen, iodine) are documented</w:t>
      </w:r>
    </w:p>
    <w:p w14:paraId="585803C3" w14:textId="77777777" w:rsidR="0094674A" w:rsidRPr="0041450F" w:rsidRDefault="0094674A" w:rsidP="0094674A">
      <w:pPr>
        <w:numPr>
          <w:ilvl w:val="0"/>
          <w:numId w:val="1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>Personal history of Hypertension (HTN), Diabetes Mellitus (DM), Dyslipidemia (DL) is documented</w:t>
      </w:r>
    </w:p>
    <w:p w14:paraId="43954421" w14:textId="77777777" w:rsidR="0094674A" w:rsidRPr="0041450F" w:rsidRDefault="0094674A" w:rsidP="0094674A">
      <w:pPr>
        <w:numPr>
          <w:ilvl w:val="0"/>
          <w:numId w:val="1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>Other relevant personal history (cancer, cardiovascular disease CVD…) is included</w:t>
      </w:r>
    </w:p>
    <w:p w14:paraId="50637C3B" w14:textId="77777777" w:rsidR="0094674A" w:rsidRPr="0041450F" w:rsidRDefault="0094674A" w:rsidP="0094674A">
      <w:pPr>
        <w:numPr>
          <w:ilvl w:val="0"/>
          <w:numId w:val="1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>Surgical history is recorded</w:t>
      </w:r>
    </w:p>
    <w:p w14:paraId="13A1BFE6" w14:textId="77777777" w:rsidR="0094674A" w:rsidRPr="0041450F" w:rsidRDefault="0094674A" w:rsidP="0094674A">
      <w:pPr>
        <w:numPr>
          <w:ilvl w:val="0"/>
          <w:numId w:val="1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>If female: Obstetric and gynecological history (menstrual cycle, GPA) is documented</w:t>
      </w:r>
    </w:p>
    <w:p w14:paraId="3F4B9393" w14:textId="77777777" w:rsidR="0094674A" w:rsidRPr="0041450F" w:rsidRDefault="0094674A" w:rsidP="0094674A">
      <w:pPr>
        <w:numPr>
          <w:ilvl w:val="0"/>
          <w:numId w:val="1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>Family history of HTN, DM, DL, CVD, cancer is recorded</w:t>
      </w:r>
    </w:p>
    <w:p w14:paraId="51695102" w14:textId="77777777" w:rsidR="0094674A" w:rsidRPr="0041450F" w:rsidRDefault="0094674A" w:rsidP="0094674A">
      <w:pPr>
        <w:numPr>
          <w:ilvl w:val="0"/>
          <w:numId w:val="1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 xml:space="preserve">Alcohol, tobacco, and other drug use are documented </w:t>
      </w:r>
    </w:p>
    <w:p w14:paraId="50559510" w14:textId="77777777" w:rsidR="0094674A" w:rsidRPr="0041450F" w:rsidRDefault="0094674A" w:rsidP="0094674A">
      <w:pPr>
        <w:numPr>
          <w:ilvl w:val="0"/>
          <w:numId w:val="1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>Treatment: medications or herbal products (dose and regimen) are listed</w:t>
      </w:r>
    </w:p>
    <w:p w14:paraId="7E4470C2" w14:textId="77777777" w:rsidR="0094674A" w:rsidRPr="0041450F" w:rsidRDefault="0094674A" w:rsidP="0094674A">
      <w:pPr>
        <w:numPr>
          <w:ilvl w:val="0"/>
          <w:numId w:val="1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>Family situation (single, partnered, separated, children, cohabitants) is described</w:t>
      </w:r>
    </w:p>
    <w:p w14:paraId="22A6BC89" w14:textId="77777777" w:rsidR="0094674A" w:rsidRPr="0041450F" w:rsidRDefault="0094674A" w:rsidP="0094674A">
      <w:pPr>
        <w:numPr>
          <w:ilvl w:val="0"/>
          <w:numId w:val="1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>Employment status is documented</w:t>
      </w:r>
    </w:p>
    <w:p w14:paraId="719BA98F" w14:textId="77777777" w:rsidR="0094674A" w:rsidRPr="0041450F" w:rsidRDefault="0094674A" w:rsidP="0094674A">
      <w:pPr>
        <w:numPr>
          <w:ilvl w:val="0"/>
          <w:numId w:val="1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>Dietary habits are recorded</w:t>
      </w:r>
    </w:p>
    <w:p w14:paraId="7BC4D253" w14:textId="77777777" w:rsidR="0094674A" w:rsidRPr="0041450F" w:rsidRDefault="0094674A" w:rsidP="0094674A">
      <w:pPr>
        <w:numPr>
          <w:ilvl w:val="0"/>
          <w:numId w:val="1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>Physical activity is documented</w:t>
      </w:r>
    </w:p>
    <w:p w14:paraId="48C5B243" w14:textId="77777777" w:rsidR="0094674A" w:rsidRPr="0041450F" w:rsidRDefault="0094674A" w:rsidP="0094674A">
      <w:pPr>
        <w:numPr>
          <w:ilvl w:val="0"/>
          <w:numId w:val="1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 xml:space="preserve">Vaccination status is included </w:t>
      </w:r>
      <w:r w:rsidR="00E845DB" w:rsidRPr="00E845DB">
        <w:rPr>
          <w:noProof/>
          <w14:ligatures w14:val="standardContextual"/>
        </w:rPr>
        <w:pict w14:anchorId="7D394B4D">
          <v:rect id="_x0000_i1028" alt="" style="width:.95pt;height:.05pt;mso-width-percent:0;mso-height-percent:0;mso-width-percent:0;mso-height-percent:0" o:hrpct="2" o:hralign="center" o:hrstd="t" o:hr="t" fillcolor="#a0a0a0" stroked="f"/>
        </w:pict>
      </w:r>
    </w:p>
    <w:p w14:paraId="635494C5" w14:textId="77777777" w:rsidR="0094674A" w:rsidRPr="0041450F" w:rsidRDefault="0094674A" w:rsidP="0094674A">
      <w:pPr>
        <w:pStyle w:val="ListParagraph"/>
        <w:numPr>
          <w:ilvl w:val="0"/>
          <w:numId w:val="4"/>
        </w:numPr>
        <w:overflowPunct/>
        <w:autoSpaceDE/>
        <w:autoSpaceDN/>
        <w:adjustRightInd/>
        <w:spacing w:after="160" w:line="278" w:lineRule="auto"/>
        <w:jc w:val="left"/>
        <w:textAlignment w:val="auto"/>
        <w:rPr>
          <w:b/>
          <w:bCs/>
        </w:rPr>
      </w:pPr>
      <w:r w:rsidRPr="0041450F">
        <w:rPr>
          <w:b/>
          <w:bCs/>
        </w:rPr>
        <w:t xml:space="preserve">HISTORY OF PRESENT ILLNESS (HPI) </w:t>
      </w:r>
    </w:p>
    <w:p w14:paraId="3EDC4101" w14:textId="77777777" w:rsidR="0094674A" w:rsidRPr="0041450F" w:rsidRDefault="0094674A" w:rsidP="0094674A">
      <w:pPr>
        <w:numPr>
          <w:ilvl w:val="0"/>
          <w:numId w:val="2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 xml:space="preserve">Reason for the visit is documented </w:t>
      </w:r>
    </w:p>
    <w:p w14:paraId="22B68B5F" w14:textId="77777777" w:rsidR="0094674A" w:rsidRPr="0041450F" w:rsidRDefault="0094674A" w:rsidP="0094674A">
      <w:pPr>
        <w:numPr>
          <w:ilvl w:val="0"/>
          <w:numId w:val="2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 xml:space="preserve">Onset/duration is recorded ("Since when") </w:t>
      </w:r>
    </w:p>
    <w:p w14:paraId="500D8457" w14:textId="77777777" w:rsidR="0094674A" w:rsidRPr="0041450F" w:rsidRDefault="0094674A" w:rsidP="0094674A">
      <w:pPr>
        <w:numPr>
          <w:ilvl w:val="0"/>
          <w:numId w:val="2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 xml:space="preserve">Symptom location (frontal, occipital, unilateral, bilateral) is specified </w:t>
      </w:r>
    </w:p>
    <w:p w14:paraId="319AECBA" w14:textId="77777777" w:rsidR="0094674A" w:rsidRPr="0041450F" w:rsidRDefault="0094674A" w:rsidP="0094674A">
      <w:pPr>
        <w:numPr>
          <w:ilvl w:val="0"/>
          <w:numId w:val="2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 xml:space="preserve">Pain radiation is documented </w:t>
      </w:r>
    </w:p>
    <w:p w14:paraId="1F785D5C" w14:textId="77777777" w:rsidR="0094674A" w:rsidRPr="0041450F" w:rsidRDefault="0094674A" w:rsidP="0094674A">
      <w:pPr>
        <w:numPr>
          <w:ilvl w:val="0"/>
          <w:numId w:val="2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 xml:space="preserve">Symptom characteristics (pressing, stabbing, pulsatile, etc.) are described </w:t>
      </w:r>
    </w:p>
    <w:p w14:paraId="67A25854" w14:textId="77777777" w:rsidR="0094674A" w:rsidRPr="0041450F" w:rsidRDefault="0094674A" w:rsidP="0094674A">
      <w:pPr>
        <w:numPr>
          <w:ilvl w:val="0"/>
          <w:numId w:val="2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>Symptom intensity is recorded</w:t>
      </w:r>
    </w:p>
    <w:p w14:paraId="5A237A69" w14:textId="77777777" w:rsidR="0094674A" w:rsidRPr="0041450F" w:rsidRDefault="0094674A" w:rsidP="0094674A">
      <w:pPr>
        <w:numPr>
          <w:ilvl w:val="0"/>
          <w:numId w:val="2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>Aggravating or alleviating factors are documented</w:t>
      </w:r>
    </w:p>
    <w:p w14:paraId="1E1BFD91" w14:textId="77777777" w:rsidR="0094674A" w:rsidRPr="0041450F" w:rsidRDefault="0094674A" w:rsidP="0094674A">
      <w:pPr>
        <w:numPr>
          <w:ilvl w:val="0"/>
          <w:numId w:val="2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>Functional limitation it causes is described</w:t>
      </w:r>
    </w:p>
    <w:p w14:paraId="32DB5AF9" w14:textId="77777777" w:rsidR="0094674A" w:rsidRPr="0041450F" w:rsidRDefault="0094674A" w:rsidP="0094674A">
      <w:pPr>
        <w:numPr>
          <w:ilvl w:val="0"/>
          <w:numId w:val="2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>Any medication taken for the symptom is documented</w:t>
      </w:r>
    </w:p>
    <w:p w14:paraId="243DDE3F" w14:textId="77777777" w:rsidR="0094674A" w:rsidRPr="0041450F" w:rsidRDefault="0094674A" w:rsidP="0094674A">
      <w:pPr>
        <w:numPr>
          <w:ilvl w:val="0"/>
          <w:numId w:val="2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lastRenderedPageBreak/>
        <w:t>Associated symptoms are described</w:t>
      </w:r>
    </w:p>
    <w:p w14:paraId="7483DDEA" w14:textId="77777777" w:rsidR="0094674A" w:rsidRPr="0041450F" w:rsidRDefault="0094674A" w:rsidP="0094674A">
      <w:pPr>
        <w:numPr>
          <w:ilvl w:val="0"/>
          <w:numId w:val="2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>Perceived cause of the symptoms is documented</w:t>
      </w:r>
    </w:p>
    <w:p w14:paraId="01E561B5" w14:textId="77777777" w:rsidR="0094674A" w:rsidRPr="0041450F" w:rsidRDefault="0094674A" w:rsidP="0094674A">
      <w:pPr>
        <w:numPr>
          <w:ilvl w:val="0"/>
          <w:numId w:val="2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 xml:space="preserve">Previous episodes of similar symptoms are recorded </w:t>
      </w:r>
    </w:p>
    <w:p w14:paraId="57E20E6E" w14:textId="77777777" w:rsidR="0094674A" w:rsidRPr="0041450F" w:rsidRDefault="0094674A" w:rsidP="0094674A">
      <w:pPr>
        <w:pStyle w:val="ListParagraph"/>
        <w:numPr>
          <w:ilvl w:val="0"/>
          <w:numId w:val="4"/>
        </w:numPr>
        <w:overflowPunct/>
        <w:autoSpaceDE/>
        <w:autoSpaceDN/>
        <w:adjustRightInd/>
        <w:spacing w:after="160" w:line="278" w:lineRule="auto"/>
        <w:jc w:val="left"/>
        <w:textAlignment w:val="auto"/>
        <w:rPr>
          <w:b/>
          <w:bCs/>
        </w:rPr>
      </w:pPr>
      <w:r w:rsidRPr="0041450F">
        <w:rPr>
          <w:b/>
          <w:bCs/>
        </w:rPr>
        <w:t>REVIEW OF SYSTEMS (ROS)</w:t>
      </w:r>
    </w:p>
    <w:p w14:paraId="16507C37" w14:textId="77777777" w:rsidR="0094674A" w:rsidRPr="0041450F" w:rsidRDefault="0094674A" w:rsidP="0094674A">
      <w:pPr>
        <w:numPr>
          <w:ilvl w:val="0"/>
          <w:numId w:val="2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>General symptoms: asthenia, anorexia, weight loss, fever are documented</w:t>
      </w:r>
    </w:p>
    <w:p w14:paraId="28BA03D4" w14:textId="77777777" w:rsidR="0094674A" w:rsidRPr="0041450F" w:rsidRDefault="0094674A" w:rsidP="0094674A">
      <w:pPr>
        <w:numPr>
          <w:ilvl w:val="0"/>
          <w:numId w:val="2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>Neurological symptoms: headaches and sensory changes (vision, hearing, etc.) are recorded</w:t>
      </w:r>
    </w:p>
    <w:p w14:paraId="03319830" w14:textId="77777777" w:rsidR="0094674A" w:rsidRPr="0041450F" w:rsidRDefault="0094674A" w:rsidP="0094674A">
      <w:pPr>
        <w:numPr>
          <w:ilvl w:val="0"/>
          <w:numId w:val="2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>Mental health: mood, insomnia are documented</w:t>
      </w:r>
    </w:p>
    <w:p w14:paraId="20A81772" w14:textId="77777777" w:rsidR="0094674A" w:rsidRPr="0041450F" w:rsidRDefault="0094674A" w:rsidP="0094674A">
      <w:pPr>
        <w:numPr>
          <w:ilvl w:val="0"/>
          <w:numId w:val="2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>Respiratory symptoms: cough, expectoration, dyspnea are recorded</w:t>
      </w:r>
    </w:p>
    <w:p w14:paraId="6B98381F" w14:textId="77777777" w:rsidR="0094674A" w:rsidRPr="0041450F" w:rsidRDefault="0094674A" w:rsidP="0094674A">
      <w:pPr>
        <w:numPr>
          <w:ilvl w:val="0"/>
          <w:numId w:val="2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>Cardiovascular symptoms: chest pain, orthopnea, edema are documented</w:t>
      </w:r>
    </w:p>
    <w:p w14:paraId="49ADE796" w14:textId="77777777" w:rsidR="0094674A" w:rsidRPr="0041450F" w:rsidRDefault="0094674A" w:rsidP="0094674A">
      <w:pPr>
        <w:numPr>
          <w:ilvl w:val="0"/>
          <w:numId w:val="2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>Digestive symptoms: dysphagia, dyspepsia (heartburn, abdominal pain), and bowel habits (frequency, stool characteristics) are recorded</w:t>
      </w:r>
    </w:p>
    <w:p w14:paraId="2F9A35BE" w14:textId="77777777" w:rsidR="0094674A" w:rsidRPr="0041450F" w:rsidRDefault="0094674A" w:rsidP="0094674A">
      <w:pPr>
        <w:numPr>
          <w:ilvl w:val="0"/>
          <w:numId w:val="2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>Genitourinary symptoms: dysuria, nocturia, hematuria, menstrual problems are documented</w:t>
      </w:r>
    </w:p>
    <w:p w14:paraId="4A0C821B" w14:textId="77777777" w:rsidR="0094674A" w:rsidRPr="0041450F" w:rsidRDefault="0094674A" w:rsidP="0094674A">
      <w:pPr>
        <w:numPr>
          <w:ilvl w:val="0"/>
          <w:numId w:val="2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>Musculoskeletal symptoms are recorded</w:t>
      </w:r>
    </w:p>
    <w:p w14:paraId="5CE8159B" w14:textId="77777777" w:rsidR="0094674A" w:rsidRPr="0041450F" w:rsidRDefault="0094674A" w:rsidP="0094674A">
      <w:pPr>
        <w:numPr>
          <w:ilvl w:val="0"/>
          <w:numId w:val="2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 xml:space="preserve">Skin and adnexal symptoms are documented </w:t>
      </w:r>
      <w:r w:rsidR="00E845DB" w:rsidRPr="00E845DB">
        <w:rPr>
          <w:noProof/>
          <w14:ligatures w14:val="standardContextual"/>
        </w:rPr>
        <w:pict w14:anchorId="53587B01">
          <v:rect id="_x0000_i1027" alt="" style="width:.95pt;height:.05pt;mso-width-percent:0;mso-height-percent:0;mso-width-percent:0;mso-height-percent:0" o:hrpct="2" o:hralign="center" o:hrstd="t" o:hr="t" fillcolor="#a0a0a0" stroked="f"/>
        </w:pict>
      </w:r>
    </w:p>
    <w:p w14:paraId="4E91C64E" w14:textId="77777777" w:rsidR="0094674A" w:rsidRPr="0041450F" w:rsidRDefault="0094674A" w:rsidP="0094674A">
      <w:pPr>
        <w:pStyle w:val="ListParagraph"/>
        <w:numPr>
          <w:ilvl w:val="0"/>
          <w:numId w:val="4"/>
        </w:numPr>
        <w:overflowPunct/>
        <w:autoSpaceDE/>
        <w:autoSpaceDN/>
        <w:adjustRightInd/>
        <w:spacing w:after="160" w:line="278" w:lineRule="auto"/>
        <w:jc w:val="left"/>
        <w:textAlignment w:val="auto"/>
        <w:rPr>
          <w:b/>
          <w:bCs/>
        </w:rPr>
      </w:pPr>
      <w:r w:rsidRPr="0041450F">
        <w:rPr>
          <w:b/>
          <w:bCs/>
        </w:rPr>
        <w:t>PHYSICAL EXAMINATION (PE)</w:t>
      </w:r>
    </w:p>
    <w:p w14:paraId="497186DC" w14:textId="77777777" w:rsidR="0094674A" w:rsidRPr="0041450F" w:rsidRDefault="0094674A" w:rsidP="0094674A">
      <w:pPr>
        <w:numPr>
          <w:ilvl w:val="0"/>
          <w:numId w:val="2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>Vitals: BP, HR, RR, O₂ saturation, temperature, blood glucose (if applicable) are recorded</w:t>
      </w:r>
    </w:p>
    <w:p w14:paraId="234F8EAC" w14:textId="77777777" w:rsidR="0094674A" w:rsidRPr="0041450F" w:rsidRDefault="0094674A" w:rsidP="0094674A">
      <w:pPr>
        <w:numPr>
          <w:ilvl w:val="0"/>
          <w:numId w:val="2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>General condition: good general condition (GGC)/ poor general condition (PGC), hydration, color are documented</w:t>
      </w:r>
    </w:p>
    <w:p w14:paraId="3E2133C7" w14:textId="77777777" w:rsidR="0094674A" w:rsidRPr="0041450F" w:rsidRDefault="0094674A" w:rsidP="0094674A">
      <w:pPr>
        <w:numPr>
          <w:ilvl w:val="0"/>
          <w:numId w:val="2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>Head and neck: pupils, lymph nodes are examined and documented</w:t>
      </w:r>
    </w:p>
    <w:p w14:paraId="1ACC2439" w14:textId="77777777" w:rsidR="0094674A" w:rsidRPr="0041450F" w:rsidRDefault="0094674A" w:rsidP="0094674A">
      <w:pPr>
        <w:numPr>
          <w:ilvl w:val="0"/>
          <w:numId w:val="2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>Cardiac auscultation: frequency, rhythm, presence of murmurs are recorded</w:t>
      </w:r>
    </w:p>
    <w:p w14:paraId="24966AC3" w14:textId="77777777" w:rsidR="0094674A" w:rsidRPr="0041450F" w:rsidRDefault="0094674A" w:rsidP="0094674A">
      <w:pPr>
        <w:numPr>
          <w:ilvl w:val="0"/>
          <w:numId w:val="2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>Pulmonary auscultation: clear to auscultation bilaterally (CTAB) or additional sounds are documented</w:t>
      </w:r>
    </w:p>
    <w:p w14:paraId="398A7C54" w14:textId="77777777" w:rsidR="0094674A" w:rsidRPr="0041450F" w:rsidRDefault="0094674A" w:rsidP="0094674A">
      <w:pPr>
        <w:numPr>
          <w:ilvl w:val="0"/>
          <w:numId w:val="2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>Abdomen: bowel sounds, palpation (soft, depressible), any pain on palpation; other signs if applicable are documented</w:t>
      </w:r>
    </w:p>
    <w:p w14:paraId="10D072EB" w14:textId="77777777" w:rsidR="0094674A" w:rsidRPr="0041450F" w:rsidRDefault="0094674A" w:rsidP="0094674A">
      <w:pPr>
        <w:numPr>
          <w:ilvl w:val="0"/>
          <w:numId w:val="2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>Lower extremities (LE): presence or absence of edema, color changes are recorded</w:t>
      </w:r>
    </w:p>
    <w:p w14:paraId="27D55107" w14:textId="77777777" w:rsidR="0094674A" w:rsidRPr="0041450F" w:rsidRDefault="00E845DB" w:rsidP="0094674A">
      <w:r w:rsidRPr="00E845DB">
        <w:rPr>
          <w:noProof/>
          <w14:ligatures w14:val="standardContextual"/>
        </w:rPr>
        <w:pict w14:anchorId="1A9E8257">
          <v:rect id="_x0000_i1026" alt="" style="width:.95pt;height:.05pt;mso-width-percent:0;mso-height-percent:0;mso-width-percent:0;mso-height-percent:0" o:hrpct="2" o:hralign="center" o:hrstd="t" o:hr="t" fillcolor="#a0a0a0" stroked="f"/>
        </w:pict>
      </w:r>
    </w:p>
    <w:p w14:paraId="3D92411A" w14:textId="77777777" w:rsidR="0094674A" w:rsidRPr="0041450F" w:rsidRDefault="0094674A" w:rsidP="0094674A">
      <w:pPr>
        <w:pStyle w:val="ListParagraph"/>
        <w:numPr>
          <w:ilvl w:val="0"/>
          <w:numId w:val="4"/>
        </w:numPr>
        <w:overflowPunct/>
        <w:autoSpaceDE/>
        <w:autoSpaceDN/>
        <w:adjustRightInd/>
        <w:spacing w:after="160" w:line="278" w:lineRule="auto"/>
        <w:jc w:val="left"/>
        <w:textAlignment w:val="auto"/>
        <w:rPr>
          <w:b/>
          <w:bCs/>
        </w:rPr>
      </w:pPr>
      <w:r w:rsidRPr="0041450F">
        <w:rPr>
          <w:b/>
          <w:bCs/>
        </w:rPr>
        <w:t>ASSESSMENT AND PLAN</w:t>
      </w:r>
    </w:p>
    <w:p w14:paraId="2ED847D5" w14:textId="77777777" w:rsidR="0094674A" w:rsidRPr="0041450F" w:rsidRDefault="0094674A" w:rsidP="0094674A">
      <w:pPr>
        <w:numPr>
          <w:ilvl w:val="0"/>
          <w:numId w:val="3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>Complementary tests are ordered</w:t>
      </w:r>
    </w:p>
    <w:p w14:paraId="3A48717F" w14:textId="77777777" w:rsidR="0094674A" w:rsidRPr="0041450F" w:rsidRDefault="0094674A" w:rsidP="0094674A">
      <w:pPr>
        <w:numPr>
          <w:ilvl w:val="0"/>
          <w:numId w:val="3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>Clinical judgment or differential diagnosis is established</w:t>
      </w:r>
    </w:p>
    <w:p w14:paraId="0836FB0B" w14:textId="77777777" w:rsidR="0094674A" w:rsidRPr="0041450F" w:rsidRDefault="0094674A" w:rsidP="0094674A">
      <w:pPr>
        <w:pStyle w:val="ListParagraph"/>
        <w:numPr>
          <w:ilvl w:val="0"/>
          <w:numId w:val="3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>Therapeutic plan for the patient is proposed</w:t>
      </w:r>
      <w:r w:rsidR="00E845DB" w:rsidRPr="00E845DB">
        <w:rPr>
          <w:noProof/>
          <w14:ligatures w14:val="standardContextual"/>
        </w:rPr>
        <w:pict w14:anchorId="1B3F7D6C">
          <v:rect id="_x0000_i1025" alt="" style="width:.95pt;height:.05pt;mso-width-percent:0;mso-height-percent:0;mso-width-percent:0;mso-height-percent:0" o:hrpct="2" o:hralign="center" o:hrstd="t" o:hr="t" fillcolor="#a0a0a0" stroked="f"/>
        </w:pict>
      </w:r>
    </w:p>
    <w:p w14:paraId="404989AC" w14:textId="77777777" w:rsidR="0094674A" w:rsidRPr="0041450F" w:rsidRDefault="0094674A" w:rsidP="0094674A">
      <w:pPr>
        <w:pStyle w:val="ListParagraph"/>
        <w:numPr>
          <w:ilvl w:val="0"/>
          <w:numId w:val="4"/>
        </w:numPr>
        <w:overflowPunct/>
        <w:autoSpaceDE/>
        <w:autoSpaceDN/>
        <w:adjustRightInd/>
        <w:spacing w:after="160" w:line="278" w:lineRule="auto"/>
        <w:jc w:val="left"/>
        <w:textAlignment w:val="auto"/>
        <w:rPr>
          <w:b/>
          <w:bCs/>
        </w:rPr>
      </w:pPr>
      <w:r w:rsidRPr="0041450F">
        <w:rPr>
          <w:b/>
          <w:bCs/>
        </w:rPr>
        <w:t>ORDER</w:t>
      </w:r>
    </w:p>
    <w:p w14:paraId="6033598F" w14:textId="77777777" w:rsidR="0094674A" w:rsidRPr="0041450F" w:rsidRDefault="0094674A" w:rsidP="0094674A">
      <w:pPr>
        <w:numPr>
          <w:ilvl w:val="0"/>
          <w:numId w:val="3"/>
        </w:numPr>
        <w:overflowPunct/>
        <w:autoSpaceDE/>
        <w:autoSpaceDN/>
        <w:adjustRightInd/>
        <w:spacing w:after="160" w:line="278" w:lineRule="auto"/>
        <w:jc w:val="left"/>
        <w:textAlignment w:val="auto"/>
      </w:pPr>
      <w:r w:rsidRPr="0041450F">
        <w:t>Clinical history is organized and understandable</w:t>
      </w:r>
      <w:r w:rsidRPr="0041450F">
        <w:tab/>
      </w:r>
    </w:p>
    <w:p w14:paraId="69107875" w14:textId="77777777" w:rsidR="0094674A" w:rsidRDefault="0094674A"/>
    <w:sectPr w:rsidR="009467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0CF37538"/>
    <w:multiLevelType w:val="multilevel"/>
    <w:tmpl w:val="5160385E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1FC1C34"/>
    <w:multiLevelType w:val="hybridMultilevel"/>
    <w:tmpl w:val="65669B3C"/>
    <w:lvl w:ilvl="0" w:tplc="0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0C680C"/>
    <w:multiLevelType w:val="multilevel"/>
    <w:tmpl w:val="E69696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2143C17"/>
    <w:multiLevelType w:val="multilevel"/>
    <w:tmpl w:val="57A81AAA"/>
    <w:lvl w:ilvl="0">
      <w:start w:val="4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num w:numId="1" w16cid:durableId="1757626415">
    <w:abstractNumId w:val="2"/>
  </w:num>
  <w:num w:numId="2" w16cid:durableId="1756124862">
    <w:abstractNumId w:val="0"/>
  </w:num>
  <w:num w:numId="3" w16cid:durableId="1283882322">
    <w:abstractNumId w:val="3"/>
  </w:num>
  <w:num w:numId="4" w16cid:durableId="1783569125">
    <w:abstractNumId w:val="1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74A"/>
    <w:rsid w:val="00077BD4"/>
    <w:rsid w:val="0094674A"/>
    <w:rsid w:val="00C11E75"/>
    <w:rsid w:val="00E84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0B94A"/>
  <w15:chartTrackingRefBased/>
  <w15:docId w15:val="{968D22BA-1173-9B41-BEFC-D404F06D3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74A"/>
    <w:pPr>
      <w:overflowPunct w:val="0"/>
      <w:autoSpaceDE w:val="0"/>
      <w:autoSpaceDN w:val="0"/>
      <w:adjustRightInd w:val="0"/>
      <w:spacing w:after="0" w:line="240" w:lineRule="atLeast"/>
      <w:ind w:firstLine="227"/>
      <w:jc w:val="both"/>
      <w:textAlignment w:val="baseline"/>
    </w:pPr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67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67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67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67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67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67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67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67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674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67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67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67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67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67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67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67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67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67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67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67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67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67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67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67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67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67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67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67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674A"/>
    <w:rPr>
      <w:b/>
      <w:bCs/>
      <w:smallCaps/>
      <w:color w:val="0F4761" w:themeColor="accent1" w:themeShade="BF"/>
      <w:spacing w:val="5"/>
    </w:rPr>
  </w:style>
  <w:style w:type="paragraph" w:customStyle="1" w:styleId="heading20">
    <w:name w:val="heading2"/>
    <w:basedOn w:val="Normal"/>
    <w:next w:val="Normal"/>
    <w:qFormat/>
    <w:rsid w:val="0094674A"/>
    <w:pPr>
      <w:keepNext/>
      <w:keepLines/>
      <w:suppressAutoHyphens/>
      <w:spacing w:before="360" w:after="160"/>
      <w:ind w:firstLine="0"/>
      <w:jc w:val="left"/>
      <w:outlineLvl w:val="1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5</Words>
  <Characters>2711</Characters>
  <Application>Microsoft Office Word</Application>
  <DocSecurity>0</DocSecurity>
  <Lines>22</Lines>
  <Paragraphs>6</Paragraphs>
  <ScaleCrop>false</ScaleCrop>
  <Company/>
  <LinksUpToDate>false</LinksUpToDate>
  <CharactersWithSpaces>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Pivato</dc:creator>
  <cp:keywords/>
  <dc:description/>
  <cp:lastModifiedBy>Leah Pivato</cp:lastModifiedBy>
  <cp:revision>2</cp:revision>
  <dcterms:created xsi:type="dcterms:W3CDTF">2026-06-17T16:01:00Z</dcterms:created>
  <dcterms:modified xsi:type="dcterms:W3CDTF">2026-06-17T16:01:00Z</dcterms:modified>
</cp:coreProperties>
</file>